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3FF5E" w14:textId="7E144889" w:rsidR="00800733" w:rsidRDefault="00431DA6" w:rsidP="00800733">
      <w:pPr>
        <w:widowControl/>
        <w:wordWrap/>
        <w:autoSpaceDE/>
        <w:autoSpaceDN/>
        <w:jc w:val="left"/>
        <w:rPr>
          <w:rFonts w:ascii="굴림" w:eastAsia="굴림" w:hAnsi="굴림" w:cs="굴림"/>
          <w:kern w:val="0"/>
          <w:sz w:val="24"/>
        </w:rPr>
      </w:pPr>
      <w:r>
        <w:rPr>
          <w:rFonts w:ascii="굴림" w:eastAsia="굴림" w:hAnsi="굴림" w:cs="굴림"/>
          <w:noProof/>
          <w:kern w:val="0"/>
          <w:sz w:val="24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6B2F9D63" wp14:editId="29A8B74F">
                <wp:simplePos x="0" y="0"/>
                <wp:positionH relativeFrom="column">
                  <wp:posOffset>1409700</wp:posOffset>
                </wp:positionH>
                <wp:positionV relativeFrom="paragraph">
                  <wp:posOffset>28575</wp:posOffset>
                </wp:positionV>
                <wp:extent cx="4248150" cy="257175"/>
                <wp:effectExtent l="0" t="0" r="19050" b="28575"/>
                <wp:wrapNone/>
                <wp:docPr id="392111968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8150" cy="257175"/>
                          <a:chOff x="0" y="0"/>
                          <a:chExt cx="4248150" cy="257175"/>
                        </a:xfrm>
                      </wpg:grpSpPr>
                      <wps:wsp>
                        <wps:cNvPr id="104221481" name="Text Box 1"/>
                        <wps:cNvSpPr txBox="1"/>
                        <wps:spPr>
                          <a:xfrm>
                            <a:off x="0" y="0"/>
                            <a:ext cx="1009650" cy="257175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5403875" w14:textId="47D92D3C" w:rsidR="00FA3AD9" w:rsidRDefault="00FA3AD9" w:rsidP="00FA3AD9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C</w:t>
                              </w:r>
                              <w:r>
                                <w:t>losen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8065186" name="Text Box 1"/>
                        <wps:cNvSpPr txBox="1"/>
                        <wps:spPr>
                          <a:xfrm>
                            <a:off x="1085850" y="0"/>
                            <a:ext cx="1009650" cy="257175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CA43CFE" w14:textId="19ADD291" w:rsidR="00A50F70" w:rsidRDefault="00A50F70" w:rsidP="00A50F70">
                              <w:pPr>
                                <w:jc w:val="center"/>
                              </w:pPr>
                              <w:r>
                                <w:t>Betweenn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8804309" name="Text Box 1"/>
                        <wps:cNvSpPr txBox="1"/>
                        <wps:spPr>
                          <a:xfrm>
                            <a:off x="2162175" y="0"/>
                            <a:ext cx="1009650" cy="257175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374F749" w14:textId="0DBF9959" w:rsidR="00A50F70" w:rsidRDefault="00A50F70" w:rsidP="00A50F70">
                              <w:pPr>
                                <w:jc w:val="center"/>
                              </w:pPr>
                              <w:r>
                                <w:t>Streng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8905630" name="Text Box 1"/>
                        <wps:cNvSpPr txBox="1"/>
                        <wps:spPr>
                          <a:xfrm>
                            <a:off x="3238500" y="0"/>
                            <a:ext cx="1009650" cy="257175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E14648" w14:textId="53CCF5DF" w:rsidR="00A50F70" w:rsidRPr="00A50F70" w:rsidRDefault="00A50F70" w:rsidP="00A50F70">
                              <w:pPr>
                                <w:jc w:val="center"/>
                                <w:rPr>
                                  <w:sz w:val="16"/>
                                  <w:szCs w:val="20"/>
                                </w:rPr>
                              </w:pPr>
                              <w:r w:rsidRPr="00A50F70">
                                <w:rPr>
                                  <w:sz w:val="16"/>
                                  <w:szCs w:val="20"/>
                                </w:rPr>
                                <w:t>Expected Influe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2F9D63" id="그룹 3" o:spid="_x0000_s1035" style="position:absolute;margin-left:111pt;margin-top:2.25pt;width:334.5pt;height:20.25pt;z-index:251694080" coordsize="42481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36" type="#_x0000_t202" style="position:absolute;width:10096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" fillcolor="#cfcdcd [2894]" strokeweight=".5pt">
                  <v:textbox>
                    <w:txbxContent>
                      <w:p w14:paraId="25403875" w14:textId="47D92D3C" w:rsidR="00FA3AD9" w:rsidRDefault="00FA3AD9" w:rsidP="00FA3AD9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C</w:t>
                        </w:r>
                        <w:r>
                          <w:t>loseness</w:t>
                        </w:r>
                      </w:p>
                    </w:txbxContent>
                  </v:textbox>
                </v:shape>
                <v:shape id="Text Box 1" o:spid="_x0000_s1037" type="#_x0000_t202" style="position:absolute;left:10858;width:1009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" fillcolor="#cfcdcd [2894]" strokeweight=".5pt">
                  <v:textbox>
                    <w:txbxContent>
                      <w:p w14:paraId="2CA43CFE" w14:textId="19ADD291" w:rsidR="00A50F70" w:rsidRDefault="00A50F70" w:rsidP="00A50F70">
                        <w:pPr>
                          <w:jc w:val="center"/>
                        </w:pPr>
                        <w:r>
                          <w:t>Betweenness</w:t>
                        </w:r>
                      </w:p>
                    </w:txbxContent>
                  </v:textbox>
                </v:shape>
                <v:shape id="Text Box 1" o:spid="_x0000_s1038" type="#_x0000_t202" style="position:absolute;left:21621;width:1009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" fillcolor="#cfcdcd [2894]" strokeweight=".5pt">
                  <v:textbox>
                    <w:txbxContent>
                      <w:p w14:paraId="3374F749" w14:textId="0DBF9959" w:rsidR="00A50F70" w:rsidRDefault="00A50F70" w:rsidP="00A50F70">
                        <w:pPr>
                          <w:jc w:val="center"/>
                        </w:pPr>
                        <w:r>
                          <w:t>Strength</w:t>
                        </w:r>
                      </w:p>
                    </w:txbxContent>
                  </v:textbox>
                </v:shape>
                <v:shape id="Text Box 1" o:spid="_x0000_s1039" type="#_x0000_t202" style="position:absolute;left:32385;width:10096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" fillcolor="#cfcdcd [2894]" strokeweight=".5pt">
                  <v:textbox>
                    <w:txbxContent>
                      <w:p w14:paraId="32E14648" w14:textId="53CCF5DF" w:rsidR="00A50F70" w:rsidRPr="00A50F70" w:rsidRDefault="00A50F70" w:rsidP="00A50F70">
                        <w:pPr>
                          <w:jc w:val="center"/>
                          <w:rPr>
                            <w:sz w:val="16"/>
                            <w:szCs w:val="20"/>
                          </w:rPr>
                        </w:pPr>
                        <w:r w:rsidRPr="00A50F70">
                          <w:rPr>
                            <w:sz w:val="16"/>
                            <w:szCs w:val="20"/>
                          </w:rPr>
                          <w:t>Expected Influenc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00733" w:rsidRPr="00800733">
        <w:rPr>
          <w:rFonts w:ascii="굴림" w:eastAsia="굴림" w:hAnsi="굴림" w:cs="굴림"/>
          <w:noProof/>
          <w:kern w:val="0"/>
          <w:sz w:val="24"/>
        </w:rPr>
        <w:drawing>
          <wp:inline distT="0" distB="0" distL="0" distR="0" wp14:anchorId="674843A7" wp14:editId="0E23471C">
            <wp:extent cx="5731510" cy="3820795"/>
            <wp:effectExtent l="0" t="0" r="2540" b="8255"/>
            <wp:docPr id="2026741986" name="그림 3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741986" name="그림 3" descr="텍스트, 도표, 라인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5D9B6" w14:textId="77777777" w:rsidR="009D4654" w:rsidRDefault="009D4654" w:rsidP="00800733">
      <w:pPr>
        <w:jc w:val="left"/>
        <w:rPr>
          <w:rFonts w:ascii="Times New Roman" w:eastAsia="맑은 고딕" w:hAnsi="Times New Roman" w:cs="Times New Roman"/>
          <w:sz w:val="24"/>
        </w:rPr>
      </w:pPr>
    </w:p>
    <w:p w14:paraId="7E5B9446" w14:textId="5A126115" w:rsidR="003F0068" w:rsidRDefault="000C78A4" w:rsidP="000C78A4">
      <w:pPr>
        <w:jc w:val="left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</w:rPr>
        <w:t xml:space="preserve">Appendix </w:t>
      </w:r>
      <w:r w:rsidR="004F29AF">
        <w:rPr>
          <w:rFonts w:ascii="Times New Roman" w:eastAsia="맑은 고딕" w:hAnsi="Times New Roman" w:cs="Times New Roman" w:hint="eastAsia"/>
          <w:sz w:val="24"/>
        </w:rPr>
        <w:t>3</w:t>
      </w:r>
      <w:r w:rsidR="000212DE">
        <w:rPr>
          <w:rFonts w:ascii="Times New Roman" w:eastAsia="맑은 고딕" w:hAnsi="Times New Roman" w:cs="Times New Roman"/>
          <w:sz w:val="24"/>
        </w:rPr>
        <w:t xml:space="preserve"> </w:t>
      </w:r>
      <w:r w:rsidR="00800733">
        <w:rPr>
          <w:rFonts w:ascii="Times New Roman" w:eastAsia="맑은 고딕" w:hAnsi="Times New Roman" w:cs="Times New Roman"/>
          <w:sz w:val="24"/>
        </w:rPr>
        <w:t>Fig</w:t>
      </w:r>
      <w:r>
        <w:rPr>
          <w:rFonts w:ascii="Times New Roman" w:eastAsia="맑은 고딕" w:hAnsi="Times New Roman" w:cs="Times New Roman" w:hint="eastAsia"/>
          <w:sz w:val="24"/>
        </w:rPr>
        <w:t>ure</w:t>
      </w:r>
      <w:r w:rsidR="00800733">
        <w:rPr>
          <w:rFonts w:ascii="Times New Roman" w:eastAsia="맑은 고딕" w:hAnsi="Times New Roman" w:cs="Times New Roman"/>
          <w:sz w:val="24"/>
        </w:rPr>
        <w:t xml:space="preserve">. Centrality plot of multimorbidity patterns in shift workers. </w:t>
      </w:r>
      <w:r w:rsidR="004927B8" w:rsidRPr="004927B8">
        <w:rPr>
          <w:rFonts w:ascii="Times New Roman" w:eastAsia="맑은 고딕" w:hAnsi="Times New Roman" w:cs="Times New Roman"/>
          <w:sz w:val="24"/>
        </w:rPr>
        <w:t xml:space="preserve">Centrality plot of multimorbidity patterns in shift workers </w:t>
      </w:r>
      <w:r w:rsidR="00780BD9" w:rsidRPr="004927B8">
        <w:rPr>
          <w:rFonts w:ascii="Times New Roman" w:eastAsia="맑은 고딕" w:hAnsi="Times New Roman" w:cs="Times New Roman"/>
          <w:sz w:val="24"/>
        </w:rPr>
        <w:t>present</w:t>
      </w:r>
      <w:r w:rsidR="00780BD9">
        <w:rPr>
          <w:rFonts w:ascii="Times New Roman" w:eastAsia="맑은 고딕" w:hAnsi="Times New Roman" w:cs="Times New Roman"/>
          <w:sz w:val="24"/>
        </w:rPr>
        <w:t>s</w:t>
      </w:r>
      <w:r w:rsidR="00780BD9" w:rsidRPr="004927B8">
        <w:rPr>
          <w:rFonts w:ascii="Times New Roman" w:eastAsia="맑은 고딕" w:hAnsi="Times New Roman" w:cs="Times New Roman"/>
          <w:sz w:val="24"/>
        </w:rPr>
        <w:t xml:space="preserve"> </w:t>
      </w:r>
      <w:r w:rsidR="004927B8" w:rsidRPr="004927B8">
        <w:rPr>
          <w:rFonts w:ascii="Times New Roman" w:eastAsia="맑은 고딕" w:hAnsi="Times New Roman" w:cs="Times New Roman"/>
          <w:sz w:val="24"/>
        </w:rPr>
        <w:t>HTN, dyslipidemia, arthritis, diabetes, and osteoporosis according to strength and expected influence in order.</w:t>
      </w:r>
    </w:p>
    <w:p w14:paraId="1E8629CC" w14:textId="77777777" w:rsidR="00B00DE0" w:rsidRPr="003F0068" w:rsidRDefault="00B00DE0" w:rsidP="00800733">
      <w:pPr>
        <w:jc w:val="left"/>
        <w:rPr>
          <w:rFonts w:ascii="Times New Roman" w:eastAsia="맑은 고딕" w:hAnsi="Times New Roman" w:cs="Times New Roman"/>
          <w:sz w:val="24"/>
        </w:rPr>
      </w:pPr>
    </w:p>
    <w:sectPr w:rsidR="00B00DE0" w:rsidRPr="003F006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4431AB" w14:textId="77777777" w:rsidR="007D0FA4" w:rsidRDefault="007D0FA4" w:rsidP="00282F66">
      <w:r>
        <w:separator/>
      </w:r>
    </w:p>
  </w:endnote>
  <w:endnote w:type="continuationSeparator" w:id="0">
    <w:p w14:paraId="0CA9444D" w14:textId="77777777" w:rsidR="007D0FA4" w:rsidRDefault="007D0FA4" w:rsidP="00282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7DC15" w14:textId="77777777" w:rsidR="007D0FA4" w:rsidRDefault="007D0FA4" w:rsidP="00282F66">
      <w:r>
        <w:separator/>
      </w:r>
    </w:p>
  </w:footnote>
  <w:footnote w:type="continuationSeparator" w:id="0">
    <w:p w14:paraId="6F25441E" w14:textId="77777777" w:rsidR="007D0FA4" w:rsidRDefault="007D0FA4" w:rsidP="00282F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0975BB"/>
    <w:multiLevelType w:val="hybridMultilevel"/>
    <w:tmpl w:val="73FABB9E"/>
    <w:lvl w:ilvl="0" w:tplc="5D1C7246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938566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sTQ2NbEwtDS1MDRU0lEKTi0uzszPAykwrwUA7IAFRSwAAAA="/>
  </w:docVars>
  <w:rsids>
    <w:rsidRoot w:val="00831320"/>
    <w:rsid w:val="00006B53"/>
    <w:rsid w:val="00015C13"/>
    <w:rsid w:val="000212DE"/>
    <w:rsid w:val="00053993"/>
    <w:rsid w:val="00063AB6"/>
    <w:rsid w:val="00063E83"/>
    <w:rsid w:val="000C1A17"/>
    <w:rsid w:val="000C78A4"/>
    <w:rsid w:val="000E08BA"/>
    <w:rsid w:val="000F42A9"/>
    <w:rsid w:val="001062C4"/>
    <w:rsid w:val="00117F3C"/>
    <w:rsid w:val="0012217F"/>
    <w:rsid w:val="0012230F"/>
    <w:rsid w:val="00124FCE"/>
    <w:rsid w:val="0013091F"/>
    <w:rsid w:val="001643D2"/>
    <w:rsid w:val="00164431"/>
    <w:rsid w:val="001661CE"/>
    <w:rsid w:val="00177EAB"/>
    <w:rsid w:val="00184DE6"/>
    <w:rsid w:val="001B3D22"/>
    <w:rsid w:val="001D6D16"/>
    <w:rsid w:val="001D714A"/>
    <w:rsid w:val="00200CF7"/>
    <w:rsid w:val="00215416"/>
    <w:rsid w:val="00216660"/>
    <w:rsid w:val="002200B8"/>
    <w:rsid w:val="00220A02"/>
    <w:rsid w:val="002256A6"/>
    <w:rsid w:val="0022572D"/>
    <w:rsid w:val="00230D14"/>
    <w:rsid w:val="00243086"/>
    <w:rsid w:val="00255B5F"/>
    <w:rsid w:val="00257B53"/>
    <w:rsid w:val="00264963"/>
    <w:rsid w:val="00272818"/>
    <w:rsid w:val="00282F66"/>
    <w:rsid w:val="00295B9D"/>
    <w:rsid w:val="002A35FE"/>
    <w:rsid w:val="002A7C29"/>
    <w:rsid w:val="002B0DA7"/>
    <w:rsid w:val="002B4F15"/>
    <w:rsid w:val="002D03B1"/>
    <w:rsid w:val="002D0A09"/>
    <w:rsid w:val="002D3718"/>
    <w:rsid w:val="002E3DC2"/>
    <w:rsid w:val="00306DFD"/>
    <w:rsid w:val="003363E2"/>
    <w:rsid w:val="00343677"/>
    <w:rsid w:val="00364FF1"/>
    <w:rsid w:val="00365F38"/>
    <w:rsid w:val="0037177A"/>
    <w:rsid w:val="00391031"/>
    <w:rsid w:val="00391602"/>
    <w:rsid w:val="0039556B"/>
    <w:rsid w:val="003A7319"/>
    <w:rsid w:val="003A76FA"/>
    <w:rsid w:val="003B0CF8"/>
    <w:rsid w:val="003B7CD9"/>
    <w:rsid w:val="003D0B93"/>
    <w:rsid w:val="003E2E8B"/>
    <w:rsid w:val="003F0068"/>
    <w:rsid w:val="00415451"/>
    <w:rsid w:val="004222AA"/>
    <w:rsid w:val="00431DA6"/>
    <w:rsid w:val="0045038C"/>
    <w:rsid w:val="004608AB"/>
    <w:rsid w:val="0046198E"/>
    <w:rsid w:val="00461C53"/>
    <w:rsid w:val="00466113"/>
    <w:rsid w:val="00490B41"/>
    <w:rsid w:val="004927B8"/>
    <w:rsid w:val="004A2713"/>
    <w:rsid w:val="004B6D68"/>
    <w:rsid w:val="004C0914"/>
    <w:rsid w:val="004C25EC"/>
    <w:rsid w:val="004D1309"/>
    <w:rsid w:val="004D3BD6"/>
    <w:rsid w:val="004D4328"/>
    <w:rsid w:val="004F29AF"/>
    <w:rsid w:val="004F6D2D"/>
    <w:rsid w:val="0050027E"/>
    <w:rsid w:val="0050732C"/>
    <w:rsid w:val="005203C9"/>
    <w:rsid w:val="0056279F"/>
    <w:rsid w:val="005669D4"/>
    <w:rsid w:val="00570FEF"/>
    <w:rsid w:val="005768DB"/>
    <w:rsid w:val="00582413"/>
    <w:rsid w:val="00590355"/>
    <w:rsid w:val="005A194B"/>
    <w:rsid w:val="005B0363"/>
    <w:rsid w:val="005B1CED"/>
    <w:rsid w:val="005B25C5"/>
    <w:rsid w:val="00605E08"/>
    <w:rsid w:val="00613A8F"/>
    <w:rsid w:val="00620691"/>
    <w:rsid w:val="00622B25"/>
    <w:rsid w:val="00643D90"/>
    <w:rsid w:val="00646C61"/>
    <w:rsid w:val="00653A72"/>
    <w:rsid w:val="00662E66"/>
    <w:rsid w:val="006C5EDF"/>
    <w:rsid w:val="006D1121"/>
    <w:rsid w:val="006D49A1"/>
    <w:rsid w:val="006E3B4C"/>
    <w:rsid w:val="006E55D6"/>
    <w:rsid w:val="006F7CC2"/>
    <w:rsid w:val="007222A4"/>
    <w:rsid w:val="007461CA"/>
    <w:rsid w:val="00765345"/>
    <w:rsid w:val="00773893"/>
    <w:rsid w:val="00775FC7"/>
    <w:rsid w:val="007771D6"/>
    <w:rsid w:val="00777F10"/>
    <w:rsid w:val="00780BD9"/>
    <w:rsid w:val="007951B4"/>
    <w:rsid w:val="007B6BE8"/>
    <w:rsid w:val="007C034E"/>
    <w:rsid w:val="007D0FA4"/>
    <w:rsid w:val="007D1FD4"/>
    <w:rsid w:val="007E67FD"/>
    <w:rsid w:val="007F487D"/>
    <w:rsid w:val="007F56A5"/>
    <w:rsid w:val="00800733"/>
    <w:rsid w:val="00831320"/>
    <w:rsid w:val="00844275"/>
    <w:rsid w:val="00860614"/>
    <w:rsid w:val="00872D91"/>
    <w:rsid w:val="00875D80"/>
    <w:rsid w:val="00897C2E"/>
    <w:rsid w:val="008C78D2"/>
    <w:rsid w:val="008D2567"/>
    <w:rsid w:val="008D6D27"/>
    <w:rsid w:val="008E0151"/>
    <w:rsid w:val="0090723F"/>
    <w:rsid w:val="00924FAE"/>
    <w:rsid w:val="009269BB"/>
    <w:rsid w:val="009472C5"/>
    <w:rsid w:val="009705D9"/>
    <w:rsid w:val="00976E85"/>
    <w:rsid w:val="00977DD7"/>
    <w:rsid w:val="00992053"/>
    <w:rsid w:val="009A07DA"/>
    <w:rsid w:val="009B3BDB"/>
    <w:rsid w:val="009B58D7"/>
    <w:rsid w:val="009D21AC"/>
    <w:rsid w:val="009D4654"/>
    <w:rsid w:val="009E7C98"/>
    <w:rsid w:val="009F3A98"/>
    <w:rsid w:val="00A00F03"/>
    <w:rsid w:val="00A4396C"/>
    <w:rsid w:val="00A469FE"/>
    <w:rsid w:val="00A5005A"/>
    <w:rsid w:val="00A50F70"/>
    <w:rsid w:val="00A63E4B"/>
    <w:rsid w:val="00A65305"/>
    <w:rsid w:val="00A66F66"/>
    <w:rsid w:val="00A73B07"/>
    <w:rsid w:val="00A93B2C"/>
    <w:rsid w:val="00AA4987"/>
    <w:rsid w:val="00AA771A"/>
    <w:rsid w:val="00AB089D"/>
    <w:rsid w:val="00AB5E6F"/>
    <w:rsid w:val="00AC053C"/>
    <w:rsid w:val="00AD06A8"/>
    <w:rsid w:val="00AE6AAB"/>
    <w:rsid w:val="00AE7524"/>
    <w:rsid w:val="00AE773F"/>
    <w:rsid w:val="00B00DE0"/>
    <w:rsid w:val="00B00FB3"/>
    <w:rsid w:val="00B20616"/>
    <w:rsid w:val="00B41E68"/>
    <w:rsid w:val="00B43A44"/>
    <w:rsid w:val="00B61032"/>
    <w:rsid w:val="00B7385F"/>
    <w:rsid w:val="00B9200C"/>
    <w:rsid w:val="00BB57D3"/>
    <w:rsid w:val="00BC2D48"/>
    <w:rsid w:val="00BE720C"/>
    <w:rsid w:val="00BF21CB"/>
    <w:rsid w:val="00BF7944"/>
    <w:rsid w:val="00C11158"/>
    <w:rsid w:val="00C11BB4"/>
    <w:rsid w:val="00C14893"/>
    <w:rsid w:val="00C15858"/>
    <w:rsid w:val="00C20D55"/>
    <w:rsid w:val="00C22173"/>
    <w:rsid w:val="00C33BBB"/>
    <w:rsid w:val="00C34213"/>
    <w:rsid w:val="00C42809"/>
    <w:rsid w:val="00C42BDB"/>
    <w:rsid w:val="00C4467C"/>
    <w:rsid w:val="00C60AAA"/>
    <w:rsid w:val="00C6195E"/>
    <w:rsid w:val="00C77959"/>
    <w:rsid w:val="00C77ADA"/>
    <w:rsid w:val="00C971D8"/>
    <w:rsid w:val="00CD65A4"/>
    <w:rsid w:val="00D21C2E"/>
    <w:rsid w:val="00D47200"/>
    <w:rsid w:val="00D51750"/>
    <w:rsid w:val="00D70945"/>
    <w:rsid w:val="00D73B8A"/>
    <w:rsid w:val="00D7574E"/>
    <w:rsid w:val="00D95D39"/>
    <w:rsid w:val="00D97BC6"/>
    <w:rsid w:val="00DA0A3B"/>
    <w:rsid w:val="00DD107A"/>
    <w:rsid w:val="00DD179C"/>
    <w:rsid w:val="00DD4CD4"/>
    <w:rsid w:val="00DF3A52"/>
    <w:rsid w:val="00DF5186"/>
    <w:rsid w:val="00E00931"/>
    <w:rsid w:val="00E041C9"/>
    <w:rsid w:val="00E17B82"/>
    <w:rsid w:val="00E41E2C"/>
    <w:rsid w:val="00E479A2"/>
    <w:rsid w:val="00E606CB"/>
    <w:rsid w:val="00E6332C"/>
    <w:rsid w:val="00EA5F23"/>
    <w:rsid w:val="00EB3492"/>
    <w:rsid w:val="00EC16B0"/>
    <w:rsid w:val="00EC37D4"/>
    <w:rsid w:val="00EE0082"/>
    <w:rsid w:val="00EE0D58"/>
    <w:rsid w:val="00EE687D"/>
    <w:rsid w:val="00F00D51"/>
    <w:rsid w:val="00F21DCC"/>
    <w:rsid w:val="00F4453F"/>
    <w:rsid w:val="00F54991"/>
    <w:rsid w:val="00F85278"/>
    <w:rsid w:val="00F978A7"/>
    <w:rsid w:val="00FA0C6A"/>
    <w:rsid w:val="00FA3AD9"/>
    <w:rsid w:val="00FA5213"/>
    <w:rsid w:val="00FB4CDC"/>
    <w:rsid w:val="00FD4AE5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FB46E"/>
  <w15:chartTrackingRefBased/>
  <w15:docId w15:val="{58307AEC-B645-7142-934B-A95ECAE81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A771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9B58D7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F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2F66"/>
  </w:style>
  <w:style w:type="paragraph" w:styleId="a4">
    <w:name w:val="footer"/>
    <w:basedOn w:val="a"/>
    <w:link w:val="Char0"/>
    <w:uiPriority w:val="99"/>
    <w:unhideWhenUsed/>
    <w:rsid w:val="00282F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2F66"/>
  </w:style>
  <w:style w:type="paragraph" w:styleId="a5">
    <w:name w:val="List Paragraph"/>
    <w:basedOn w:val="a"/>
    <w:uiPriority w:val="34"/>
    <w:qFormat/>
    <w:rsid w:val="00A469FE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620691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620691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62069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2069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20691"/>
    <w:rPr>
      <w:b/>
      <w:bCs/>
    </w:rPr>
  </w:style>
  <w:style w:type="character" w:customStyle="1" w:styleId="3Char">
    <w:name w:val="제목 3 Char"/>
    <w:basedOn w:val="a0"/>
    <w:link w:val="3"/>
    <w:uiPriority w:val="9"/>
    <w:rsid w:val="009B58D7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2Char">
    <w:name w:val="제목 2 Char"/>
    <w:basedOn w:val="a0"/>
    <w:link w:val="2"/>
    <w:uiPriority w:val="9"/>
    <w:semiHidden/>
    <w:rsid w:val="00AA771A"/>
    <w:rPr>
      <w:rFonts w:asciiTheme="majorHAnsi" w:eastAsiaTheme="majorEastAsia" w:hAnsiTheme="majorHAnsi" w:cstheme="majorBidi"/>
    </w:rPr>
  </w:style>
  <w:style w:type="paragraph" w:styleId="a9">
    <w:name w:val="Revision"/>
    <w:hidden/>
    <w:uiPriority w:val="99"/>
    <w:semiHidden/>
    <w:rsid w:val="00E041C9"/>
    <w:pPr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59035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59035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F0068"/>
    <w:pPr>
      <w:spacing w:after="200"/>
    </w:pPr>
    <w:rPr>
      <w:rFonts w:ascii="Microsoft JhengHei" w:eastAsia="Microsoft JhengHei" w:hAnsi="Microsoft JhengHei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F0068"/>
    <w:rPr>
      <w:rFonts w:ascii="Microsoft JhengHei" w:eastAsia="Microsoft JhengHei" w:hAnsi="Microsoft JhengHei"/>
      <w:szCs w:val="22"/>
    </w:rPr>
  </w:style>
  <w:style w:type="table" w:styleId="ab">
    <w:name w:val="Table Grid"/>
    <w:basedOn w:val="a1"/>
    <w:uiPriority w:val="39"/>
    <w:rsid w:val="003F006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8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480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14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44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7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264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18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5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6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92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0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8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6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1065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9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4457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8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0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0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93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2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41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3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3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1732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8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7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3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77614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520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82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72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313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7624454">
                          <w:marLeft w:val="0"/>
                          <w:marRight w:val="0"/>
                          <w:marTop w:val="10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202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5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20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7189666">
                                          <w:marLeft w:val="0"/>
                                          <w:marRight w:val="108"/>
                                          <w:marTop w:val="18"/>
                                          <w:marBottom w:val="10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4150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846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3820742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99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782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560237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72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37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473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506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81b2b6-8987-45f8-acc9-3bde53b4276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724C784B8931646B28921D535C072B5" ma:contentTypeVersion="15" ma:contentTypeDescription="새 문서를 만듭니다." ma:contentTypeScope="" ma:versionID="9d91ecd27ed94b06f8f3845d062f7691">
  <xsd:schema xmlns:xsd="http://www.w3.org/2001/XMLSchema" xmlns:xs="http://www.w3.org/2001/XMLSchema" xmlns:p="http://schemas.microsoft.com/office/2006/metadata/properties" xmlns:ns3="f081b2b6-8987-45f8-acc9-3bde53b42765" xmlns:ns4="68de89fb-ca74-4745-9fad-390c0f2ee604" targetNamespace="http://schemas.microsoft.com/office/2006/metadata/properties" ma:root="true" ma:fieldsID="590b4e33e177282498218c09c9a19298" ns3:_="" ns4:_="">
    <xsd:import namespace="f081b2b6-8987-45f8-acc9-3bde53b42765"/>
    <xsd:import namespace="68de89fb-ca74-4745-9fad-390c0f2ee6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1b2b6-8987-45f8-acc9-3bde53b427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e89fb-ca74-4745-9fad-390c0f2ee60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BFE5FC-765E-4C13-B0D1-8246A9E79A60}">
  <ds:schemaRefs>
    <ds:schemaRef ds:uri="http://schemas.microsoft.com/office/2006/metadata/properties"/>
    <ds:schemaRef ds:uri="http://schemas.microsoft.com/office/infopath/2007/PartnerControls"/>
    <ds:schemaRef ds:uri="f081b2b6-8987-45f8-acc9-3bde53b42765"/>
  </ds:schemaRefs>
</ds:datastoreItem>
</file>

<file path=customXml/itemProps2.xml><?xml version="1.0" encoding="utf-8"?>
<ds:datastoreItem xmlns:ds="http://schemas.openxmlformats.org/officeDocument/2006/customXml" ds:itemID="{7067F798-311F-41D7-A59E-7AFB4175DB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81b2b6-8987-45f8-acc9-3bde53b42765"/>
    <ds:schemaRef ds:uri="68de89fb-ca74-4745-9fad-390c0f2ee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5915F4-59FD-4F65-B3A5-E9298D4872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영만</dc:creator>
  <cp:keywords/>
  <dc:description/>
  <cp:lastModifiedBy>김영만</cp:lastModifiedBy>
  <cp:revision>88</cp:revision>
  <dcterms:created xsi:type="dcterms:W3CDTF">2023-06-19T00:58:00Z</dcterms:created>
  <dcterms:modified xsi:type="dcterms:W3CDTF">2024-05-17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5d56fc37497c9f1810a0b01de09981b69fdccdedd804a0779110690035498</vt:lpwstr>
  </property>
  <property fmtid="{D5CDD505-2E9C-101B-9397-08002B2CF9AE}" pid="3" name="ContentTypeId">
    <vt:lpwstr>0x0101005724C784B8931646B28921D535C072B5</vt:lpwstr>
  </property>
</Properties>
</file>